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ascii="Times New Roman" w:hAnsi="Times New Roman" w:cs="Times New Roman" w:eastAsiaTheme="minorEastAsia"/>
          <w:lang w:val="en-US" w:eastAsia="zh-CN"/>
        </w:rPr>
      </w:pPr>
      <w:r>
        <w:rPr>
          <w:rFonts w:ascii="Times New Roman" w:hAnsi="Times New Roman" w:cs="Times New Roman"/>
        </w:rPr>
        <w:t xml:space="preserve">Table S2. Primers for </w:t>
      </w:r>
      <w:r>
        <w:rPr>
          <w:rStyle w:val="4"/>
        </w:rPr>
        <w:t>real-time PCR</w:t>
      </w:r>
      <w:r>
        <w:rPr>
          <w:rStyle w:val="4"/>
          <w:rFonts w:hint="eastAsia"/>
          <w:lang w:val="en-US" w:eastAsia="zh-CN"/>
        </w:rPr>
        <w:t>.</w:t>
      </w:r>
      <w:bookmarkStart w:id="0" w:name="_GoBack"/>
      <w:bookmarkEnd w:id="0"/>
    </w:p>
    <w:tbl>
      <w:tblPr>
        <w:tblStyle w:val="2"/>
        <w:tblW w:w="10966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3"/>
        <w:gridCol w:w="1540"/>
        <w:gridCol w:w="3418"/>
        <w:gridCol w:w="4445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56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Gene ID</w:t>
            </w:r>
          </w:p>
        </w:tc>
        <w:tc>
          <w:tcPr>
            <w:tcW w:w="154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Gene symbol</w:t>
            </w:r>
          </w:p>
        </w:tc>
        <w:tc>
          <w:tcPr>
            <w:tcW w:w="341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Forward primer</w:t>
            </w:r>
          </w:p>
        </w:tc>
        <w:tc>
          <w:tcPr>
            <w:tcW w:w="444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Reverse primer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  <w:t>Morus01773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TTGGTGCGATCTGGAGCCT</w:t>
            </w:r>
          </w:p>
        </w:tc>
        <w:tc>
          <w:tcPr>
            <w:tcW w:w="4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CGACTTTAGCATCTGAAG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  <w:t>Morus02591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TAACCTAACAGGCGAGAT</w:t>
            </w:r>
          </w:p>
        </w:tc>
        <w:tc>
          <w:tcPr>
            <w:tcW w:w="4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AAGGCTTCCAGACAAAC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  <w:t>Morus00263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TCAAGGCTGAATGCGAAAC</w:t>
            </w:r>
          </w:p>
        </w:tc>
        <w:tc>
          <w:tcPr>
            <w:tcW w:w="4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GATAATCCAATGCCGATG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  <w:t>Morus01006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  <w:t>MnPDS</w:t>
            </w:r>
          </w:p>
        </w:tc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ATACTTGGTGGCCAGCCTTA</w:t>
            </w:r>
          </w:p>
        </w:tc>
        <w:tc>
          <w:tcPr>
            <w:tcW w:w="4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CCCTTCTATCGCACTTCCA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  <w:t>Morus00373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  <w:t>MnMET1</w:t>
            </w:r>
          </w:p>
        </w:tc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CAAGCGACGACGACACGACT</w:t>
            </w:r>
          </w:p>
        </w:tc>
        <w:tc>
          <w:tcPr>
            <w:tcW w:w="4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TAGCAGCATTGCCGAGAAC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  <w:t>Morus02282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  <w:t>MnCMT2</w:t>
            </w:r>
          </w:p>
        </w:tc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TTCTGGAAACTGCGACTC</w:t>
            </w:r>
          </w:p>
        </w:tc>
        <w:tc>
          <w:tcPr>
            <w:tcW w:w="4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TTCAAGGGCTTAGGTGC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  <w:t>Morus00652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  <w:t>MnCMT3</w:t>
            </w:r>
          </w:p>
        </w:tc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GGCTTTAACCGTTACAGGA</w:t>
            </w:r>
          </w:p>
        </w:tc>
        <w:tc>
          <w:tcPr>
            <w:tcW w:w="4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GTAGGCACCAGCAGGCAT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  <w:t>Morus02052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  <w:t>MnDRM1</w:t>
            </w:r>
          </w:p>
        </w:tc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GCAGCCAGAGGGTTAGAC</w:t>
            </w:r>
          </w:p>
        </w:tc>
        <w:tc>
          <w:tcPr>
            <w:tcW w:w="4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AGCATACTTTGCGTCCT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  <w:t>Morus02613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  <w:t>MnDRM3</w:t>
            </w:r>
          </w:p>
        </w:tc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TCATTGTTGCTGCCCAGATAG</w:t>
            </w:r>
          </w:p>
        </w:tc>
        <w:tc>
          <w:tcPr>
            <w:tcW w:w="4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AACAGGAGTCCGACCCGTAA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  <w:t>Morus02251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  <w:t>MnAGO4</w:t>
            </w:r>
          </w:p>
        </w:tc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ATGCTGAGCCAATGTTAC</w:t>
            </w:r>
          </w:p>
        </w:tc>
        <w:tc>
          <w:tcPr>
            <w:tcW w:w="4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GCCCACCTTTCTATCTT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  <w:t>Morus00982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  <w:t>MnAGO6</w:t>
            </w:r>
          </w:p>
        </w:tc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TGAAATCCATTGCCCTTGC</w:t>
            </w:r>
          </w:p>
        </w:tc>
        <w:tc>
          <w:tcPr>
            <w:tcW w:w="4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CGCCTGCTGCCTCAGAAT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  <w:t>Morus01862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  <w:t>MnDCL3</w:t>
            </w:r>
          </w:p>
        </w:tc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CGATTTCTATTGCGTCTC</w:t>
            </w:r>
          </w:p>
        </w:tc>
        <w:tc>
          <w:tcPr>
            <w:tcW w:w="4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AAACTCAAGCCTCTGGT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  <w:t>Morus02397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  <w:t>MnNRPE1</w:t>
            </w:r>
          </w:p>
        </w:tc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TCTAAAGGCGAGCCCGATAA</w:t>
            </w:r>
          </w:p>
        </w:tc>
        <w:tc>
          <w:tcPr>
            <w:tcW w:w="4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CAGGAGTGGCATCCCAAAC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  <w:t>Morus00211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  <w:t>MnRDR2</w:t>
            </w:r>
          </w:p>
        </w:tc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TGCTTGGACGAAACTGGG</w:t>
            </w:r>
          </w:p>
        </w:tc>
        <w:tc>
          <w:tcPr>
            <w:tcW w:w="4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GCCGCCTAAGGTGTCAT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  <w:t>Morus02313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  <w:t>MnNRPD1</w:t>
            </w:r>
          </w:p>
        </w:tc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CGGAGCAGGCATGTATGT</w:t>
            </w:r>
          </w:p>
        </w:tc>
        <w:tc>
          <w:tcPr>
            <w:tcW w:w="4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CAGATTTGGGAGCGTCA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  <w:t>Morus01680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  <w:t>MnDME</w:t>
            </w:r>
          </w:p>
        </w:tc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GGGAATCCGAATGCTAATGC</w:t>
            </w:r>
          </w:p>
        </w:tc>
        <w:tc>
          <w:tcPr>
            <w:tcW w:w="4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GAACCTGAACTGAGACCAC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  <w:t>Morus02073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  <w:t>MnDML</w:t>
            </w:r>
          </w:p>
        </w:tc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GCTCTGCCTTTATGTCCCTT</w:t>
            </w:r>
          </w:p>
        </w:tc>
        <w:tc>
          <w:tcPr>
            <w:tcW w:w="4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TGTCCTCCTTAGTTCGTCC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56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54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  <w:t>MnActin</w:t>
            </w:r>
          </w:p>
        </w:tc>
        <w:tc>
          <w:tcPr>
            <w:tcW w:w="341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GCATGAAGATCAAGGTGGTG</w:t>
            </w:r>
          </w:p>
        </w:tc>
        <w:tc>
          <w:tcPr>
            <w:tcW w:w="444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CATCTGCTGGAAGGTGCTAA</w:t>
            </w:r>
          </w:p>
        </w:tc>
      </w:tr>
    </w:tbl>
    <w:p>
      <w:pPr>
        <w:rPr>
          <w:rFonts w:ascii="Times New Roman" w:hAnsi="Times New Roman" w:cs="Times New Roman"/>
          <w:szCs w:val="21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10002FF" w:usb1="4000ACFF" w:usb2="00000009" w:usb3="00000000" w:csb0="2000019F" w:csb1="00000000"/>
  </w:font>
  <w:font w:name="TimesNewRomanPSMT">
    <w:altName w:val="Times New Roman"/>
    <w:panose1 w:val="00000000000000000000"/>
    <w:charset w:val="00"/>
    <w:family w:val="roman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31B14"/>
    <w:rsid w:val="00311514"/>
    <w:rsid w:val="00A736D0"/>
    <w:rsid w:val="00E15C25"/>
    <w:rsid w:val="00E31B14"/>
    <w:rsid w:val="00E36374"/>
    <w:rsid w:val="01A35B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unhideWhenUsed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style01"/>
    <w:basedOn w:val="3"/>
    <w:qFormat/>
    <w:uiPriority w:val="0"/>
    <w:rPr>
      <w:rFonts w:hint="default" w:ascii="TimesNewRomanPSMT" w:hAnsi="TimesNewRomanPSMT"/>
      <w:color w:val="000000"/>
      <w:sz w:val="24"/>
      <w:szCs w:val="24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微软中国</Company>
  <Pages>1</Pages>
  <Words>170</Words>
  <Characters>973</Characters>
  <Lines>8</Lines>
  <Paragraphs>2</Paragraphs>
  <TotalTime>5</TotalTime>
  <ScaleCrop>false</ScaleCrop>
  <LinksUpToDate>false</LinksUpToDate>
  <CharactersWithSpaces>1141</CharactersWithSpaces>
  <Application>WPS Office_11.3.0.922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7-30T02:56:00Z</dcterms:created>
  <dc:creator>xb21cn</dc:creator>
  <cp:lastModifiedBy>何宁佳</cp:lastModifiedBy>
  <dcterms:modified xsi:type="dcterms:W3CDTF">2020-07-31T03:07:36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3.0.9228</vt:lpwstr>
  </property>
</Properties>
</file>